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4FC2" w14:textId="77777777" w:rsidR="007D2BE0" w:rsidRPr="007D2BE0" w:rsidRDefault="007D2BE0" w:rsidP="007D2BE0">
      <w:pPr>
        <w:pStyle w:val="Heading1"/>
        <w:numPr>
          <w:ilvl w:val="0"/>
          <w:numId w:val="0"/>
        </w:numPr>
        <w:ind w:left="432" w:hanging="432"/>
        <w:jc w:val="center"/>
        <w:rPr>
          <w:sz w:val="28"/>
          <w:szCs w:val="28"/>
        </w:rPr>
      </w:pPr>
      <w:r w:rsidRPr="007D2BE0">
        <w:rPr>
          <w:sz w:val="28"/>
          <w:szCs w:val="28"/>
        </w:rPr>
        <w:t>S5 Table: Quality appraisal of studies included in the systematic review</w:t>
      </w:r>
    </w:p>
    <w:tbl>
      <w:tblPr>
        <w:tblW w:w="121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504"/>
        <w:gridCol w:w="1275"/>
        <w:gridCol w:w="1275"/>
        <w:gridCol w:w="1474"/>
        <w:gridCol w:w="1275"/>
        <w:gridCol w:w="1400"/>
        <w:gridCol w:w="1701"/>
      </w:tblGrid>
      <w:tr w:rsidR="007D2BE0" w:rsidRPr="007D2BE0" w14:paraId="661F01E5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A7EE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D4939" w14:textId="77777777" w:rsidR="007D2BE0" w:rsidRPr="007D2BE0" w:rsidRDefault="007D2BE0" w:rsidP="000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Quality Appraisal Criteria</w:t>
            </w:r>
          </w:p>
        </w:tc>
      </w:tr>
      <w:tr w:rsidR="007D2BE0" w:rsidRPr="007D2BE0" w14:paraId="4D3C64BF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8A780" w14:textId="77777777" w:rsidR="007D2BE0" w:rsidRPr="007D2BE0" w:rsidRDefault="007D2BE0" w:rsidP="000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ud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EB643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Study qual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2FD3C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 bia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9B8EA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7EC35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found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D8930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lin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4F1C5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 coll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BEBA8" w14:textId="77777777" w:rsidR="007D2BE0" w:rsidRPr="007D2BE0" w:rsidRDefault="007D2BE0" w:rsidP="000D52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thdrawals &amp; dropouts</w:t>
            </w:r>
          </w:p>
        </w:tc>
      </w:tr>
      <w:tr w:rsidR="007D2BE0" w:rsidRPr="007D2BE0" w14:paraId="5E72C256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0F1CFA0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rd et al., 199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B6F79A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45BDE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B93944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ACFCB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68529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735880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BB15E1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7D2BE0" w:rsidRPr="007D2BE0" w14:paraId="4305A3E6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396495C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 et al., 200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8952BE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383AD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35E83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11AD3A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36C51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9342D9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C5F99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69E701F3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A6D7A4F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own et al., 20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F9F4AD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2C71B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13E77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EA322C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7A441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934D1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008B2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118FC619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E42BC9E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rd et al., 20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4AD51C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DE799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EBC80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B65D90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43167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C1ACE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E139D8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357C4353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3AF7670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rasquillo et al., 20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D5F79DC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D2B83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F2519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31543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677AE1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5DD35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8077A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591CC52C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B2F9D51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n et l., 20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B32848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1D35B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A3569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43D00B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5273D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32812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90A52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45FD5571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FC51A6D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y et al., 20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93A197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AAD71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0AD19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17833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10D9E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6832F8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C24C7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47BCB03D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2C3979C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etrich et al., 200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49C010E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E1579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E93B9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89F77C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C3E7F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EA799C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C2F1A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2617CCBC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CC1ECA7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unn et al., 20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6A08A00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DAF8D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6893DF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1A783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82566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3A976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DCEEAF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0D01A79D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A161013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der et al., 20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73A98E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F3C81C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4B9D4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DDEC3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BC972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BFFBFC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6E56B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4ADDF06E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387F2B4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rnandez et al., 200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1768D80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C1F447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9332D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12749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70FA2E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DE8DD1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76BA8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037AF747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F5D98AF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rnandez et al., 20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4B73A8F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44E304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9EF3B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AF8070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8333C3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099D03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D4A2E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5065AA5D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F6D1378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oldsmith et al., 199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90B0AC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D6744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38823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E771E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50AB96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76E39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06869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367E62D4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745A074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ewal et al., 200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52966D7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5B4B1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5D0E2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1F56CC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F5ACA0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04A60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261A18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798E2577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9A22DFE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Han et al., 20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CB2DFB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6AFE5A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50B027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6AD9F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39865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1E2AF3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697A8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060EC354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D404EAC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angovan et al., 20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1713D9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612CD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0333F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ED531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9A44F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55ACB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D016F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3E0FE475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F6811B4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ckson et al., 20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7C1C54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5798C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58C26F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CBEA4B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C2176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908041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909E2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68A87A59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2BC2F61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ndorf et al., 20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724BAC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3CDB82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61DFF7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DDF38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D5215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6D79F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9ED1E1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303161B5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26A9D4C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enkins et al., 199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F2134D6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F4F9D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218FF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9BB41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657CDC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17D86B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A6AC6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3C373696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17E389D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ibaja et al., 200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24ED367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510CD5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0A261E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09329A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8B17E6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4AF8A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310FC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6937B914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D35E48C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rnohan at al., 199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8D905A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CE776B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C2B9F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648D3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789A2E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3BA62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960FF8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7D2BE0" w:rsidRPr="007D2BE0" w14:paraId="0A0CB60B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9C428B5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iser et al., 20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55A6593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7F7664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1AD21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FB57B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9619FF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1418F7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B294A1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18490414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4B086D6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obetz et al., 20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331741F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407B7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CD528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6E3FE2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98FFD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9BE2B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A55CA9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7D2BE0" w:rsidRPr="007D2BE0" w14:paraId="187CF562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42E4038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m et al., 200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D626CBA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F1E0E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4CF24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F66B4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7E372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417452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C610B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4400BE03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CDE7876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uque et al., 20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C001C3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A1066D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246072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8CE36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EFC621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4B383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B84A2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11513BE9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B8653C0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 et al., 20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47E4B6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1DEC9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0B1C5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4B6FF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12B38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D7D9A8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9F1E1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6BAF98B9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47402ED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xwell et al., 200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A14186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25B7C3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AB9D95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D4E79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0C5F3D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5281A0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7A7A3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7D2BE0" w:rsidRPr="007D2BE0" w14:paraId="2806448B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A82DE14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cAvoy et al., 199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98E7C43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A41C56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3E903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2FE76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CDF8B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BCB868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9F5DC0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43C43E93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3806017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de et al., 20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EF312CB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E24D7A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72F13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9BF3D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E64F6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581FE0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FA84C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4215481B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AA17268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en et al., 20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EAED3EC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05044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F815E2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06A40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CFD63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E5AF4B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26B1BC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05FAB487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57C1118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no et al., 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3A8A507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CFD92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CB992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CBFF03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A6E856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FFC49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24987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7DA144DC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DEC4C99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’Brien et al., 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437434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CDDB0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57E02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3E03E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281A9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9202A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7D9A9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6E8085F6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EDBA53B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chua et al ., 20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5EA545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8F723E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C2A2F7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6B9F1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C29A9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4B20C2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88A72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22F1923A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3A01A90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Qureshi et al., 20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027EB3E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7876B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66E8E50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A56725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6E822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83CB4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619B2EB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7D07B9C5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8837F08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vas et al., 20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AD2614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9AB4B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214B0F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ED4F82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B419C0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0BB60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F53CDB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5268E741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C6EC81C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wali et al., 20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FF924B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9C22F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F5F76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221C6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5A8E61A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B9033E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23470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45986B59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D7C914A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ylor et al., 20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EDE9435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BE8844E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28700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45E0E7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5DA9D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F4AA42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D886BB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7D2BE0" w:rsidRPr="007D2BE0" w14:paraId="4FB0A11D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35B0D74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ang et al., 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1FBFA1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8076EE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37B2C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D30C3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2882DC3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5069E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0FAC6FD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1B93CDF6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621C122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hite et al., 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7FB08E6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91275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F9EE88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E4B7E8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41C1B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B10D39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D55470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7D2BE0" w:rsidRPr="007D2BE0" w14:paraId="37B2B723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512319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ong et al., 200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BC2990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493249F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BF0C128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E2EC36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0AC57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F45726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642473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0F676C42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E288F5B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ong et al., 20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5108780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2B137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97820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63CAF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6E34C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9EBA856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0A5B041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  <w:tr w:rsidR="007D2BE0" w:rsidRPr="007D2BE0" w14:paraId="13B5B806" w14:textId="77777777" w:rsidTr="000D522F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B0CDC3" w14:textId="77777777" w:rsidR="007D2BE0" w:rsidRPr="007D2BE0" w:rsidRDefault="007D2BE0" w:rsidP="000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ong et al., 20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2D264A4" w14:textId="77777777" w:rsidR="007D2BE0" w:rsidRPr="007D2BE0" w:rsidRDefault="007D2BE0" w:rsidP="000D522F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6BC742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C82D7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84AC5C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D50A95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F03C2B4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E5165A7" w14:textId="77777777" w:rsidR="007D2BE0" w:rsidRPr="007D2BE0" w:rsidRDefault="007D2BE0" w:rsidP="000D52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</w:tr>
    </w:tbl>
    <w:p w14:paraId="2ACDAB2F" w14:textId="77777777" w:rsidR="001906A1" w:rsidRDefault="001906A1"/>
    <w:sectPr w:rsidR="001906A1" w:rsidSect="007D2BE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C500A0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29726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E0"/>
    <w:rsid w:val="000347D4"/>
    <w:rsid w:val="001906A1"/>
    <w:rsid w:val="003E301E"/>
    <w:rsid w:val="007D2BE0"/>
    <w:rsid w:val="008D3640"/>
    <w:rsid w:val="00954FE2"/>
    <w:rsid w:val="00A52863"/>
    <w:rsid w:val="00B4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AFFF"/>
  <w15:chartTrackingRefBased/>
  <w15:docId w15:val="{EB85B02B-73EE-419A-A2D0-F95553A9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BE0"/>
  </w:style>
  <w:style w:type="paragraph" w:styleId="Heading1">
    <w:name w:val="heading 1"/>
    <w:basedOn w:val="Normal"/>
    <w:next w:val="Normal"/>
    <w:link w:val="Heading1Char"/>
    <w:uiPriority w:val="9"/>
    <w:qFormat/>
    <w:rsid w:val="007D2BE0"/>
    <w:pPr>
      <w:keepNext/>
      <w:keepLines/>
      <w:numPr>
        <w:numId w:val="1"/>
      </w:numPr>
      <w:spacing w:before="240" w:after="0" w:line="360" w:lineRule="auto"/>
      <w:outlineLvl w:val="0"/>
    </w:pPr>
    <w:rPr>
      <w:rFonts w:asciiTheme="minorBidi" w:eastAsiaTheme="majorEastAsia" w:hAnsiTheme="min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D2BE0"/>
    <w:pPr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28"/>
      <w:sz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BE0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Times New Roman" w:eastAsiaTheme="majorEastAsia" w:hAnsi="Times New Roman" w:cs="Times New Roman"/>
      <w:b/>
      <w:bCs/>
      <w:iCs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BE0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2BE0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="Times New Roman" w:eastAsiaTheme="majorEastAsia" w:hAnsi="Times New Roman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BE0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D2BE0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BE0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BE0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BE0"/>
    <w:rPr>
      <w:rFonts w:asciiTheme="minorBidi" w:eastAsiaTheme="majorEastAsia" w:hAnsiTheme="min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2BE0"/>
    <w:rPr>
      <w:rFonts w:ascii="Times New Roman" w:eastAsia="Times New Roman" w:hAnsi="Times New Roman" w:cs="Times New Roman"/>
      <w:b/>
      <w:bCs/>
      <w:kern w:val="28"/>
      <w:sz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D2BE0"/>
    <w:rPr>
      <w:rFonts w:ascii="Times New Roman" w:eastAsiaTheme="majorEastAsia" w:hAnsi="Times New Roman" w:cs="Times New Roman"/>
      <w:b/>
      <w:bCs/>
      <w:iCs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2BE0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D2BE0"/>
    <w:rPr>
      <w:rFonts w:ascii="Times New Roman" w:eastAsiaTheme="majorEastAsia" w:hAnsi="Times New Roman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BE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D2BE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BE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B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fishan Alam</dc:creator>
  <cp:keywords/>
  <dc:description/>
  <cp:lastModifiedBy>Zufishan Alam</cp:lastModifiedBy>
  <cp:revision>1</cp:revision>
  <dcterms:created xsi:type="dcterms:W3CDTF">2022-08-09T15:41:00Z</dcterms:created>
  <dcterms:modified xsi:type="dcterms:W3CDTF">2022-08-09T15:42:00Z</dcterms:modified>
</cp:coreProperties>
</file>